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ABD" w:rsidRDefault="00CF4D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le S1: Variance components estimated using the model MAD transformed to the breeding model as proposed by </w:t>
      </w:r>
      <w:proofErr w:type="spellStart"/>
      <w:r>
        <w:rPr>
          <w:rFonts w:ascii="Times New Roman" w:hAnsi="Times New Roman" w:cs="Times New Roman"/>
          <w:lang w:val="en-US"/>
        </w:rPr>
        <w:t>Vitezica</w:t>
      </w:r>
      <w:proofErr w:type="spellEnd"/>
      <w:r>
        <w:rPr>
          <w:rFonts w:ascii="Times New Roman" w:hAnsi="Times New Roman" w:cs="Times New Roman"/>
          <w:lang w:val="en-US"/>
        </w:rPr>
        <w:t xml:space="preserve"> et al. (2013)</w:t>
      </w:r>
      <w:r w:rsidR="004F1179" w:rsidRPr="004F1179">
        <w:rPr>
          <w:rFonts w:ascii="Times New Roman" w:hAnsi="Times New Roman" w:cs="Times New Roman"/>
          <w:vertAlign w:val="superscript"/>
          <w:lang w:val="en-US"/>
        </w:rPr>
        <w:t>*</w:t>
      </w:r>
    </w:p>
    <w:tbl>
      <w:tblPr>
        <w:tblW w:w="14179" w:type="dxa"/>
        <w:tblInd w:w="108" w:type="dxa"/>
        <w:tblLook w:val="04A0" w:firstRow="1" w:lastRow="0" w:firstColumn="1" w:lastColumn="0" w:noHBand="0" w:noVBand="1"/>
      </w:tblPr>
      <w:tblGrid>
        <w:gridCol w:w="1556"/>
        <w:gridCol w:w="976"/>
        <w:gridCol w:w="1896"/>
        <w:gridCol w:w="1896"/>
        <w:gridCol w:w="1896"/>
        <w:gridCol w:w="1896"/>
        <w:gridCol w:w="271"/>
        <w:gridCol w:w="1896"/>
        <w:gridCol w:w="1896"/>
      </w:tblGrid>
      <w:tr w:rsidR="00CF4D7F" w:rsidRPr="00CF4D7F" w:rsidTr="0004169F">
        <w:trPr>
          <w:trHeight w:val="300"/>
        </w:trPr>
        <w:tc>
          <w:tcPr>
            <w:tcW w:w="15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ait</w:t>
            </w:r>
          </w:p>
        </w:tc>
        <w:tc>
          <w:tcPr>
            <w:tcW w:w="7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nce</w:t>
            </w:r>
            <w:r w:rsidR="006159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component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6159BD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nce explained</w:t>
            </w:r>
          </w:p>
        </w:tc>
      </w:tr>
      <w:tr w:rsidR="00CF4D7F" w:rsidRPr="00CF4D7F" w:rsidTr="0004169F">
        <w:trPr>
          <w:trHeight w:val="300"/>
        </w:trPr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D7F" w:rsidRPr="00CF4D7F" w:rsidRDefault="00CF4D7F" w:rsidP="00CF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D7F" w:rsidRPr="00CF4D7F" w:rsidRDefault="00CF4D7F" w:rsidP="00CF4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DC43C9" w:rsidRDefault="00CC2254" w:rsidP="00DC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C2254" w:rsidP="00DC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C2254" w:rsidP="00DC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Aa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C2254" w:rsidP="00DC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d</m:t>
                    </m:r>
                  </m:sub>
                  <m:sup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DC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  <w:drawing>
                <wp:anchor distT="0" distB="0" distL="114300" distR="114300" simplePos="0" relativeHeight="251657216" behindDoc="0" locked="0" layoutInCell="1" allowOverlap="1" wp14:anchorId="5AC637EE" wp14:editId="015C9E5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0" cy="190500"/>
                  <wp:effectExtent l="0" t="0" r="1270" b="0"/>
                  <wp:wrapNone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C2254" w:rsidP="00DC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a</m:t>
                  </m:r>
                </m:sub>
                <m:sup>
                  <m:r>
                    <w:rPr>
                      <w:rFonts w:ascii="Cambria Math" w:hAnsi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DC43C9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m:oMath>
              <m:sSubSup>
                <m:sSubSup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Times New Roman"/>
                      <w:sz w:val="24"/>
                      <w:szCs w:val="24"/>
                    </w:rPr>
                    <m:t>2</m:t>
                  </m:r>
                </m:sup>
              </m:sSubSup>
            </m:oMath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C2254" w:rsidP="00DC4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d</m:t>
                  </m:r>
                </m:sub>
                <m:sup>
                  <m:r>
                    <w:rPr>
                      <w:rFonts w:ascii="Cambria Math" w:hAnsi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DC43C9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m:oMath>
              <m:sSubSup>
                <m:sSubSup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Times New Roman"/>
                      <w:sz w:val="24"/>
                      <w:szCs w:val="24"/>
                    </w:rPr>
                    <m:t>2</m:t>
                  </m:r>
                </m:sup>
              </m:sSubSup>
            </m:oMath>
          </w:p>
        </w:tc>
      </w:tr>
      <w:tr w:rsidR="00CF4D7F" w:rsidRPr="00CF4D7F" w:rsidTr="0004169F">
        <w:trPr>
          <w:trHeight w:val="300"/>
        </w:trPr>
        <w:tc>
          <w:tcPr>
            <w:tcW w:w="15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dra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4 ± 0.0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2 ± 0.0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2 ± 0.0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4 ± 0.04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8 ± 0.023</w:t>
            </w:r>
          </w:p>
        </w:tc>
      </w:tr>
      <w:tr w:rsidR="00CF4D7F" w:rsidRPr="00CF4D7F" w:rsidTr="0004169F">
        <w:trPr>
          <w:trHeight w:val="300"/>
        </w:trPr>
        <w:tc>
          <w:tcPr>
            <w:tcW w:w="155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D7F" w:rsidRPr="00CF4D7F" w:rsidRDefault="00CF4D7F" w:rsidP="00CF4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F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1 ± 0.13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2 ± 0.11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8 ± 0.19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1 ± 0.1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8 ± 0.04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7 ± 0.037</w:t>
            </w:r>
          </w:p>
        </w:tc>
      </w:tr>
      <w:tr w:rsidR="00CF4D7F" w:rsidRPr="00CF4D7F" w:rsidTr="00CC2254">
        <w:trPr>
          <w:trHeight w:val="300"/>
        </w:trPr>
        <w:tc>
          <w:tcPr>
            <w:tcW w:w="155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D7F" w:rsidRPr="00CF4D7F" w:rsidRDefault="00CF4D7F" w:rsidP="00CF4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11 ± 14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5 ± 10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2 ± 14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8 ± 13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1 ± 0.04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D7F" w:rsidRPr="00CF4D7F" w:rsidRDefault="00CF4D7F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9 ± 0.052</w:t>
            </w:r>
          </w:p>
        </w:tc>
      </w:tr>
      <w:tr w:rsidR="00CC2254" w:rsidRPr="00CF4D7F" w:rsidTr="00CC2254">
        <w:trPr>
          <w:trHeight w:val="300"/>
        </w:trPr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2254" w:rsidRPr="00CF4D7F" w:rsidRDefault="00CC2254" w:rsidP="00CF4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T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6 ± 0.041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3 ± 0.046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9 ± 0.03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0 ± 0.037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0 ± 0.031</w:t>
            </w:r>
          </w:p>
        </w:tc>
      </w:tr>
      <w:tr w:rsidR="00CC2254" w:rsidRPr="00CF4D7F" w:rsidTr="00CC2254">
        <w:trPr>
          <w:trHeight w:val="300"/>
        </w:trPr>
        <w:tc>
          <w:tcPr>
            <w:tcW w:w="1556" w:type="dxa"/>
            <w:tcBorders>
              <w:left w:val="nil"/>
              <w:right w:val="nil"/>
            </w:tcBorders>
            <w:vAlign w:val="center"/>
          </w:tcPr>
          <w:p w:rsidR="00CC2254" w:rsidRPr="00CF4D7F" w:rsidRDefault="00CC2254" w:rsidP="00CC2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ge White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F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4 ± 0.106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7 ± 0.085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2 ± 0.128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3 ± 0.094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3 ± 0.041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5 ± 0.038</w:t>
            </w:r>
          </w:p>
        </w:tc>
      </w:tr>
      <w:tr w:rsidR="00CC2254" w:rsidRPr="00CF4D7F" w:rsidTr="00CC2254">
        <w:trPr>
          <w:trHeight w:val="300"/>
        </w:trPr>
        <w:tc>
          <w:tcPr>
            <w:tcW w:w="155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CC2254" w:rsidRPr="00CF4D7F" w:rsidRDefault="00CC2254" w:rsidP="00CF4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17 ± 14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3 ± 10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7 ± 12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0 ± 11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3 ± 0.04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2254" w:rsidRPr="00CF4D7F" w:rsidRDefault="00CC2254" w:rsidP="0051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7 ± 0.040</w:t>
            </w:r>
          </w:p>
        </w:tc>
      </w:tr>
      <w:tr w:rsidR="00CC2254" w:rsidRPr="00CF4D7F" w:rsidTr="00CC2254">
        <w:trPr>
          <w:trHeight w:val="392"/>
        </w:trPr>
        <w:tc>
          <w:tcPr>
            <w:tcW w:w="155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etrai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F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CC2254" w:rsidRPr="00CF4D7F">
              <w:trPr>
                <w:trHeight w:val="300"/>
                <w:tblCellSpacing w:w="0" w:type="dxa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2254" w:rsidRPr="00CF4D7F" w:rsidRDefault="00CC2254" w:rsidP="00CF4D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w:drawing>
                      <wp:anchor distT="0" distB="0" distL="114300" distR="114300" simplePos="0" relativeHeight="251671552" behindDoc="0" locked="0" layoutInCell="1" allowOverlap="1" wp14:anchorId="4989DA42" wp14:editId="4886F177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219075" cy="0"/>
                        <wp:effectExtent l="0" t="0" r="0" b="1270"/>
                        <wp:wrapNone/>
                        <wp:docPr id="17" name="Picture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F4D7F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0.567 ± 0.056</w:t>
                  </w:r>
                </w:p>
              </w:tc>
            </w:tr>
          </w:tbl>
          <w:p w:rsidR="00CC2254" w:rsidRPr="00CF4D7F" w:rsidRDefault="00CC2254" w:rsidP="00CF4D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CC2254" w:rsidRPr="00CF4D7F">
              <w:trPr>
                <w:trHeight w:val="300"/>
                <w:tblCellSpacing w:w="0" w:type="dxa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2254" w:rsidRPr="00CF4D7F" w:rsidRDefault="00CC2254" w:rsidP="00CF4D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w:drawing>
                      <wp:anchor distT="0" distB="0" distL="114300" distR="114300" simplePos="0" relativeHeight="251672576" behindDoc="0" locked="0" layoutInCell="1" allowOverlap="1" wp14:anchorId="7BEA33C0" wp14:editId="62D03E90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219075" cy="0"/>
                        <wp:effectExtent l="0" t="0" r="0" b="1270"/>
                        <wp:wrapNone/>
                        <wp:docPr id="18" name="Picture 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9075" cy="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F4D7F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0.083 ± 0.039</w:t>
                  </w:r>
                </w:p>
              </w:tc>
            </w:tr>
          </w:tbl>
          <w:p w:rsidR="00CC2254" w:rsidRPr="00CF4D7F" w:rsidRDefault="00CC2254" w:rsidP="00CF4D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CC2254" w:rsidRPr="00CF4D7F">
              <w:trPr>
                <w:trHeight w:val="300"/>
                <w:tblCellSpacing w:w="0" w:type="dxa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2254" w:rsidRPr="00CF4D7F" w:rsidRDefault="00CC2254" w:rsidP="00CF4D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w:drawing>
                      <wp:anchor distT="0" distB="0" distL="114300" distR="114300" simplePos="0" relativeHeight="251673600" behindDoc="0" locked="0" layoutInCell="1" allowOverlap="1" wp14:anchorId="69FD1737" wp14:editId="2D70915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276225" cy="0"/>
                        <wp:effectExtent l="0" t="0" r="635" b="1270"/>
                        <wp:wrapNone/>
                        <wp:docPr id="19" name="Picture 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76225" cy="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F4D7F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0.495 ± 0.075</w:t>
                  </w:r>
                </w:p>
              </w:tc>
            </w:tr>
          </w:tbl>
          <w:p w:rsidR="00CC2254" w:rsidRPr="00CF4D7F" w:rsidRDefault="00CC2254" w:rsidP="00CF4D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CC2254" w:rsidRPr="00CF4D7F">
              <w:trPr>
                <w:trHeight w:val="300"/>
                <w:tblCellSpacing w:w="0" w:type="dxa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2254" w:rsidRPr="00CF4D7F" w:rsidRDefault="00CC2254" w:rsidP="00CF4D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w:drawing>
                      <wp:anchor distT="0" distB="0" distL="114300" distR="114300" simplePos="0" relativeHeight="251674624" behindDoc="0" locked="0" layoutInCell="1" allowOverlap="1" wp14:anchorId="52839F53" wp14:editId="1E84174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276225" cy="0"/>
                        <wp:effectExtent l="0" t="0" r="635" b="1270"/>
                        <wp:wrapNone/>
                        <wp:docPr id="20" name="Picture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76225" cy="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F4D7F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0.066 ± 0.046</w:t>
                  </w:r>
                </w:p>
              </w:tc>
            </w:tr>
          </w:tbl>
          <w:p w:rsidR="00CC2254" w:rsidRPr="00CF4D7F" w:rsidRDefault="00CC2254" w:rsidP="00CF4D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anchor distT="0" distB="0" distL="114300" distR="114300" simplePos="0" relativeHeight="251675648" behindDoc="0" locked="0" layoutInCell="1" allowOverlap="1" wp14:anchorId="4C7D0C3A" wp14:editId="744AF1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0" cy="0"/>
                  <wp:effectExtent l="0" t="0" r="1270" b="1270"/>
                  <wp:wrapNone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0" cy="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CC2254" w:rsidRPr="00CF4D7F">
              <w:trPr>
                <w:trHeight w:val="300"/>
                <w:tblCellSpacing w:w="0" w:type="dxa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2254" w:rsidRPr="00CF4D7F" w:rsidRDefault="00CC2254" w:rsidP="00CF4D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w:drawing>
                      <wp:anchor distT="0" distB="0" distL="114300" distR="114300" simplePos="0" relativeHeight="251676672" behindDoc="0" locked="0" layoutInCell="1" allowOverlap="1" wp14:anchorId="7A18D856" wp14:editId="26305DB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80975" cy="0"/>
                        <wp:effectExtent l="0" t="0" r="0" b="1270"/>
                        <wp:wrapNone/>
                        <wp:docPr id="22" name="Picture 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0975" cy="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F4D7F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0.407 ± 0.049</w:t>
                  </w:r>
                </w:p>
              </w:tc>
            </w:tr>
          </w:tbl>
          <w:p w:rsidR="00CC2254" w:rsidRPr="00CF4D7F" w:rsidRDefault="00CC2254" w:rsidP="00CF4D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CC2254" w:rsidRPr="00CF4D7F">
              <w:trPr>
                <w:trHeight w:val="300"/>
                <w:tblCellSpacing w:w="0" w:type="dxa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2254" w:rsidRPr="00CF4D7F" w:rsidRDefault="00CC2254" w:rsidP="00CF4D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w:drawing>
                      <wp:anchor distT="0" distB="0" distL="114300" distR="114300" simplePos="0" relativeHeight="251677696" behindDoc="0" locked="0" layoutInCell="1" allowOverlap="1" wp14:anchorId="28873248" wp14:editId="65A0CBF8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80975" cy="0"/>
                        <wp:effectExtent l="0" t="0" r="0" b="1270"/>
                        <wp:wrapNone/>
                        <wp:docPr id="23" name="Picture 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0975" cy="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F4D7F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0.055 ± 0.038</w:t>
                  </w:r>
                </w:p>
              </w:tc>
            </w:tr>
          </w:tbl>
          <w:p w:rsidR="00CC2254" w:rsidRPr="00CF4D7F" w:rsidRDefault="00CC2254" w:rsidP="00CF4D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C2254" w:rsidRPr="00CF4D7F" w:rsidTr="0004169F">
        <w:trPr>
          <w:trHeight w:val="300"/>
        </w:trPr>
        <w:tc>
          <w:tcPr>
            <w:tcW w:w="155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2254" w:rsidRPr="00CF4D7F" w:rsidRDefault="00CC2254" w:rsidP="00CF4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G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492 ± 16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1 ± 10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5 ± 16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7 ± 15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2 ± 0.04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254" w:rsidRPr="00CF4D7F" w:rsidRDefault="00CC2254" w:rsidP="00CF4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4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1 ± 0.048</w:t>
            </w:r>
          </w:p>
        </w:tc>
      </w:tr>
    </w:tbl>
    <w:p w:rsidR="004F1179" w:rsidRPr="000D77FD" w:rsidRDefault="004F1179" w:rsidP="004F1179">
      <w:pPr>
        <w:pStyle w:val="EndNoteBibliography"/>
        <w:spacing w:after="0"/>
        <w:ind w:left="720" w:hanging="720"/>
      </w:pPr>
      <w:r w:rsidRPr="004F1179">
        <w:rPr>
          <w:rFonts w:ascii="Times New Roman" w:hAnsi="Times New Roman" w:cs="Times New Roman"/>
          <w:vertAlign w:val="superscript"/>
        </w:rPr>
        <w:t>*</w:t>
      </w:r>
      <w:bookmarkStart w:id="0" w:name="_ENREF_41"/>
      <w:r>
        <w:t>Vitezica</w:t>
      </w:r>
      <w:r w:rsidRPr="000D77FD">
        <w:t xml:space="preserve"> </w:t>
      </w:r>
      <w:r w:rsidRPr="004F1179">
        <w:rPr>
          <w:i/>
        </w:rPr>
        <w:t>et al.</w:t>
      </w:r>
      <w:r w:rsidRPr="000D77FD">
        <w:t xml:space="preserve"> </w:t>
      </w:r>
      <w:r>
        <w:t>(</w:t>
      </w:r>
      <w:r w:rsidRPr="000D77FD">
        <w:t>2013</w:t>
      </w:r>
      <w:r>
        <w:t>),</w:t>
      </w:r>
      <w:r w:rsidRPr="000D77FD">
        <w:t xml:space="preserve"> </w:t>
      </w:r>
      <w:r w:rsidRPr="000D77FD">
        <w:rPr>
          <w:i/>
        </w:rPr>
        <w:t>Genetics</w:t>
      </w:r>
      <w:r w:rsidRPr="000D77FD">
        <w:t xml:space="preserve"> 195 (4):1223-1230.</w:t>
      </w:r>
      <w:bookmarkEnd w:id="0"/>
    </w:p>
    <w:p w:rsidR="004F1179" w:rsidRPr="00CF4D7F" w:rsidRDefault="004F117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bookmarkStart w:id="1" w:name="_GoBack"/>
      <w:bookmarkEnd w:id="1"/>
    </w:p>
    <w:sectPr w:rsidR="004F1179" w:rsidRPr="00CF4D7F" w:rsidSect="00CF4D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D7F"/>
    <w:rsid w:val="000009E1"/>
    <w:rsid w:val="000074A1"/>
    <w:rsid w:val="000158C3"/>
    <w:rsid w:val="00016734"/>
    <w:rsid w:val="00021D6C"/>
    <w:rsid w:val="00021F1A"/>
    <w:rsid w:val="000308F9"/>
    <w:rsid w:val="00032AB4"/>
    <w:rsid w:val="00034210"/>
    <w:rsid w:val="00034429"/>
    <w:rsid w:val="00036F37"/>
    <w:rsid w:val="0004143B"/>
    <w:rsid w:val="0004169F"/>
    <w:rsid w:val="000423FD"/>
    <w:rsid w:val="00042918"/>
    <w:rsid w:val="000434C8"/>
    <w:rsid w:val="000438F8"/>
    <w:rsid w:val="000466D9"/>
    <w:rsid w:val="000512E3"/>
    <w:rsid w:val="000528D2"/>
    <w:rsid w:val="0005308A"/>
    <w:rsid w:val="00057AAB"/>
    <w:rsid w:val="00060ABD"/>
    <w:rsid w:val="0006146D"/>
    <w:rsid w:val="0006188A"/>
    <w:rsid w:val="00063333"/>
    <w:rsid w:val="00064A13"/>
    <w:rsid w:val="00065A6C"/>
    <w:rsid w:val="00072749"/>
    <w:rsid w:val="0007384B"/>
    <w:rsid w:val="00075554"/>
    <w:rsid w:val="00080564"/>
    <w:rsid w:val="0008331E"/>
    <w:rsid w:val="00084E28"/>
    <w:rsid w:val="00085386"/>
    <w:rsid w:val="000878AC"/>
    <w:rsid w:val="00087D4C"/>
    <w:rsid w:val="00090AC3"/>
    <w:rsid w:val="00091EE3"/>
    <w:rsid w:val="0009344E"/>
    <w:rsid w:val="000A2229"/>
    <w:rsid w:val="000A56D1"/>
    <w:rsid w:val="000A5B03"/>
    <w:rsid w:val="000B6AA2"/>
    <w:rsid w:val="000B7485"/>
    <w:rsid w:val="000C4B17"/>
    <w:rsid w:val="000D08DA"/>
    <w:rsid w:val="000D62B5"/>
    <w:rsid w:val="000E14C4"/>
    <w:rsid w:val="000E2FF5"/>
    <w:rsid w:val="000E3118"/>
    <w:rsid w:val="000E6880"/>
    <w:rsid w:val="000F0808"/>
    <w:rsid w:val="000F3FF7"/>
    <w:rsid w:val="000F50B2"/>
    <w:rsid w:val="00101BFA"/>
    <w:rsid w:val="00102192"/>
    <w:rsid w:val="00102280"/>
    <w:rsid w:val="00102D5E"/>
    <w:rsid w:val="00104EAF"/>
    <w:rsid w:val="00107EAD"/>
    <w:rsid w:val="00112412"/>
    <w:rsid w:val="00113558"/>
    <w:rsid w:val="001156F7"/>
    <w:rsid w:val="00115CD3"/>
    <w:rsid w:val="0012565F"/>
    <w:rsid w:val="00132931"/>
    <w:rsid w:val="001366FF"/>
    <w:rsid w:val="001404D6"/>
    <w:rsid w:val="00142233"/>
    <w:rsid w:val="00143182"/>
    <w:rsid w:val="00146FE9"/>
    <w:rsid w:val="00147078"/>
    <w:rsid w:val="00147D10"/>
    <w:rsid w:val="00170640"/>
    <w:rsid w:val="00172473"/>
    <w:rsid w:val="00176342"/>
    <w:rsid w:val="00182EAC"/>
    <w:rsid w:val="00184D31"/>
    <w:rsid w:val="00185309"/>
    <w:rsid w:val="001913F5"/>
    <w:rsid w:val="00193C8E"/>
    <w:rsid w:val="0019564E"/>
    <w:rsid w:val="0019599C"/>
    <w:rsid w:val="001A3F8C"/>
    <w:rsid w:val="001A48DA"/>
    <w:rsid w:val="001B1CF2"/>
    <w:rsid w:val="001B38AE"/>
    <w:rsid w:val="001B50B3"/>
    <w:rsid w:val="001B6D73"/>
    <w:rsid w:val="001C330D"/>
    <w:rsid w:val="001C3498"/>
    <w:rsid w:val="001C3C9E"/>
    <w:rsid w:val="001D0FB6"/>
    <w:rsid w:val="001D246C"/>
    <w:rsid w:val="001D7802"/>
    <w:rsid w:val="001E08C0"/>
    <w:rsid w:val="001E5528"/>
    <w:rsid w:val="001F0C6C"/>
    <w:rsid w:val="001F38D6"/>
    <w:rsid w:val="001F45C8"/>
    <w:rsid w:val="00200FA2"/>
    <w:rsid w:val="002076FC"/>
    <w:rsid w:val="002157D3"/>
    <w:rsid w:val="00215A70"/>
    <w:rsid w:val="00222F1C"/>
    <w:rsid w:val="002240F4"/>
    <w:rsid w:val="00224D61"/>
    <w:rsid w:val="0022519B"/>
    <w:rsid w:val="00226BA7"/>
    <w:rsid w:val="0022702C"/>
    <w:rsid w:val="0022727D"/>
    <w:rsid w:val="00232FA2"/>
    <w:rsid w:val="002332F9"/>
    <w:rsid w:val="00233F2B"/>
    <w:rsid w:val="00240369"/>
    <w:rsid w:val="002428A1"/>
    <w:rsid w:val="002453F0"/>
    <w:rsid w:val="0024547F"/>
    <w:rsid w:val="00251061"/>
    <w:rsid w:val="00257AD5"/>
    <w:rsid w:val="00260AF8"/>
    <w:rsid w:val="00265CA3"/>
    <w:rsid w:val="0026664B"/>
    <w:rsid w:val="002671DE"/>
    <w:rsid w:val="00271102"/>
    <w:rsid w:val="0027146E"/>
    <w:rsid w:val="0027667C"/>
    <w:rsid w:val="00287CF1"/>
    <w:rsid w:val="002918DD"/>
    <w:rsid w:val="0029323C"/>
    <w:rsid w:val="00293AA8"/>
    <w:rsid w:val="0029579B"/>
    <w:rsid w:val="00296381"/>
    <w:rsid w:val="002A52E5"/>
    <w:rsid w:val="002A530F"/>
    <w:rsid w:val="002A787C"/>
    <w:rsid w:val="002B663E"/>
    <w:rsid w:val="002B6BA8"/>
    <w:rsid w:val="002B6D75"/>
    <w:rsid w:val="002C1376"/>
    <w:rsid w:val="002C5860"/>
    <w:rsid w:val="002D5DAD"/>
    <w:rsid w:val="002D68E0"/>
    <w:rsid w:val="002E0A23"/>
    <w:rsid w:val="002E35D6"/>
    <w:rsid w:val="002E46E3"/>
    <w:rsid w:val="002E5FAB"/>
    <w:rsid w:val="002E742C"/>
    <w:rsid w:val="002F114C"/>
    <w:rsid w:val="002F2ACA"/>
    <w:rsid w:val="002F6BF7"/>
    <w:rsid w:val="002F72FD"/>
    <w:rsid w:val="00300686"/>
    <w:rsid w:val="00300783"/>
    <w:rsid w:val="00310192"/>
    <w:rsid w:val="003105D2"/>
    <w:rsid w:val="00311918"/>
    <w:rsid w:val="003159D1"/>
    <w:rsid w:val="00315EEE"/>
    <w:rsid w:val="0032028C"/>
    <w:rsid w:val="00325DE8"/>
    <w:rsid w:val="00326EC8"/>
    <w:rsid w:val="00333AD9"/>
    <w:rsid w:val="003361DA"/>
    <w:rsid w:val="0034058A"/>
    <w:rsid w:val="003414E3"/>
    <w:rsid w:val="00342739"/>
    <w:rsid w:val="00345023"/>
    <w:rsid w:val="0034674A"/>
    <w:rsid w:val="0035089D"/>
    <w:rsid w:val="00350D69"/>
    <w:rsid w:val="00352C49"/>
    <w:rsid w:val="003536EE"/>
    <w:rsid w:val="00356B68"/>
    <w:rsid w:val="00357E01"/>
    <w:rsid w:val="00364076"/>
    <w:rsid w:val="0036460A"/>
    <w:rsid w:val="00364663"/>
    <w:rsid w:val="00373CB5"/>
    <w:rsid w:val="003747F0"/>
    <w:rsid w:val="003765B5"/>
    <w:rsid w:val="00380EA5"/>
    <w:rsid w:val="00384081"/>
    <w:rsid w:val="00386375"/>
    <w:rsid w:val="00396699"/>
    <w:rsid w:val="003A0A30"/>
    <w:rsid w:val="003A4E09"/>
    <w:rsid w:val="003A770D"/>
    <w:rsid w:val="003B07FA"/>
    <w:rsid w:val="003B27B4"/>
    <w:rsid w:val="003B2D16"/>
    <w:rsid w:val="003B44C1"/>
    <w:rsid w:val="003B729F"/>
    <w:rsid w:val="003C1238"/>
    <w:rsid w:val="003C1868"/>
    <w:rsid w:val="003C71AA"/>
    <w:rsid w:val="003D015B"/>
    <w:rsid w:val="003F3BE9"/>
    <w:rsid w:val="003F41BF"/>
    <w:rsid w:val="003F428E"/>
    <w:rsid w:val="003F60AB"/>
    <w:rsid w:val="004013B3"/>
    <w:rsid w:val="0040387E"/>
    <w:rsid w:val="00403C3B"/>
    <w:rsid w:val="004112B6"/>
    <w:rsid w:val="00413A27"/>
    <w:rsid w:val="00414F2C"/>
    <w:rsid w:val="00421DAD"/>
    <w:rsid w:val="00421ED3"/>
    <w:rsid w:val="00436A87"/>
    <w:rsid w:val="00437E39"/>
    <w:rsid w:val="004419C9"/>
    <w:rsid w:val="004457BB"/>
    <w:rsid w:val="00446BB9"/>
    <w:rsid w:val="004475BC"/>
    <w:rsid w:val="0045445B"/>
    <w:rsid w:val="004547EC"/>
    <w:rsid w:val="00456037"/>
    <w:rsid w:val="00470654"/>
    <w:rsid w:val="004765D1"/>
    <w:rsid w:val="00477DAC"/>
    <w:rsid w:val="0048111F"/>
    <w:rsid w:val="004818E8"/>
    <w:rsid w:val="00483145"/>
    <w:rsid w:val="00483717"/>
    <w:rsid w:val="0049044D"/>
    <w:rsid w:val="00491E5A"/>
    <w:rsid w:val="00494216"/>
    <w:rsid w:val="00494529"/>
    <w:rsid w:val="004A350B"/>
    <w:rsid w:val="004A3766"/>
    <w:rsid w:val="004A6B8F"/>
    <w:rsid w:val="004B573A"/>
    <w:rsid w:val="004B7C6C"/>
    <w:rsid w:val="004C1153"/>
    <w:rsid w:val="004D05AE"/>
    <w:rsid w:val="004D10AB"/>
    <w:rsid w:val="004D1E42"/>
    <w:rsid w:val="004D33E7"/>
    <w:rsid w:val="004D77B4"/>
    <w:rsid w:val="004F1179"/>
    <w:rsid w:val="004F29ED"/>
    <w:rsid w:val="004F2D0A"/>
    <w:rsid w:val="004F33B5"/>
    <w:rsid w:val="004F418A"/>
    <w:rsid w:val="00503074"/>
    <w:rsid w:val="0050695B"/>
    <w:rsid w:val="005071BE"/>
    <w:rsid w:val="005116E8"/>
    <w:rsid w:val="00513577"/>
    <w:rsid w:val="0051443A"/>
    <w:rsid w:val="005150AE"/>
    <w:rsid w:val="00517ACF"/>
    <w:rsid w:val="00521968"/>
    <w:rsid w:val="00522ECF"/>
    <w:rsid w:val="00523520"/>
    <w:rsid w:val="005237BE"/>
    <w:rsid w:val="00537241"/>
    <w:rsid w:val="0054059A"/>
    <w:rsid w:val="005406DE"/>
    <w:rsid w:val="00540BFD"/>
    <w:rsid w:val="00542200"/>
    <w:rsid w:val="00544E43"/>
    <w:rsid w:val="00547954"/>
    <w:rsid w:val="00551839"/>
    <w:rsid w:val="00553AE8"/>
    <w:rsid w:val="005602F8"/>
    <w:rsid w:val="005700FE"/>
    <w:rsid w:val="00574FAB"/>
    <w:rsid w:val="00575773"/>
    <w:rsid w:val="00576105"/>
    <w:rsid w:val="005803A2"/>
    <w:rsid w:val="005808C7"/>
    <w:rsid w:val="00584966"/>
    <w:rsid w:val="005914ED"/>
    <w:rsid w:val="005918A8"/>
    <w:rsid w:val="005954FD"/>
    <w:rsid w:val="005A08BE"/>
    <w:rsid w:val="005A395F"/>
    <w:rsid w:val="005B2A58"/>
    <w:rsid w:val="005B5224"/>
    <w:rsid w:val="005B5AA8"/>
    <w:rsid w:val="005C0D4A"/>
    <w:rsid w:val="005D30A3"/>
    <w:rsid w:val="005D5633"/>
    <w:rsid w:val="005D5D33"/>
    <w:rsid w:val="005E20D0"/>
    <w:rsid w:val="005E4AA4"/>
    <w:rsid w:val="005E51B9"/>
    <w:rsid w:val="005E5BBF"/>
    <w:rsid w:val="005E6A75"/>
    <w:rsid w:val="005F0F89"/>
    <w:rsid w:val="005F2FD3"/>
    <w:rsid w:val="005F3CE5"/>
    <w:rsid w:val="005F45BF"/>
    <w:rsid w:val="00600BC2"/>
    <w:rsid w:val="00611B70"/>
    <w:rsid w:val="00613E3D"/>
    <w:rsid w:val="006143EC"/>
    <w:rsid w:val="0061466A"/>
    <w:rsid w:val="00614BCD"/>
    <w:rsid w:val="006159BD"/>
    <w:rsid w:val="00617DC0"/>
    <w:rsid w:val="00623954"/>
    <w:rsid w:val="006334CC"/>
    <w:rsid w:val="006379AD"/>
    <w:rsid w:val="00641022"/>
    <w:rsid w:val="00641E28"/>
    <w:rsid w:val="00643775"/>
    <w:rsid w:val="006448EA"/>
    <w:rsid w:val="006466FA"/>
    <w:rsid w:val="00646F74"/>
    <w:rsid w:val="00650F95"/>
    <w:rsid w:val="0065143F"/>
    <w:rsid w:val="0065195A"/>
    <w:rsid w:val="00652AD9"/>
    <w:rsid w:val="0065474C"/>
    <w:rsid w:val="0065629A"/>
    <w:rsid w:val="00661B7F"/>
    <w:rsid w:val="00663F7C"/>
    <w:rsid w:val="00664246"/>
    <w:rsid w:val="006664A4"/>
    <w:rsid w:val="00666534"/>
    <w:rsid w:val="00666708"/>
    <w:rsid w:val="00671A6F"/>
    <w:rsid w:val="006734CE"/>
    <w:rsid w:val="006745E3"/>
    <w:rsid w:val="006765D5"/>
    <w:rsid w:val="006766A5"/>
    <w:rsid w:val="00677BBB"/>
    <w:rsid w:val="00677F67"/>
    <w:rsid w:val="00680E8B"/>
    <w:rsid w:val="00680F3E"/>
    <w:rsid w:val="006855BA"/>
    <w:rsid w:val="006912BA"/>
    <w:rsid w:val="00694491"/>
    <w:rsid w:val="00697B03"/>
    <w:rsid w:val="006A179A"/>
    <w:rsid w:val="006A478B"/>
    <w:rsid w:val="006A75D8"/>
    <w:rsid w:val="006A791F"/>
    <w:rsid w:val="006C0778"/>
    <w:rsid w:val="006C1EAB"/>
    <w:rsid w:val="006C4617"/>
    <w:rsid w:val="006C698F"/>
    <w:rsid w:val="006D2758"/>
    <w:rsid w:val="006D2814"/>
    <w:rsid w:val="006D445A"/>
    <w:rsid w:val="006D5249"/>
    <w:rsid w:val="006E5C89"/>
    <w:rsid w:val="006F4BF8"/>
    <w:rsid w:val="006F4DAB"/>
    <w:rsid w:val="006F5C19"/>
    <w:rsid w:val="00704C44"/>
    <w:rsid w:val="00707C33"/>
    <w:rsid w:val="007108EE"/>
    <w:rsid w:val="00710C92"/>
    <w:rsid w:val="00716901"/>
    <w:rsid w:val="00721247"/>
    <w:rsid w:val="00721C65"/>
    <w:rsid w:val="00724A1C"/>
    <w:rsid w:val="00730175"/>
    <w:rsid w:val="00730D7F"/>
    <w:rsid w:val="00740854"/>
    <w:rsid w:val="007447BE"/>
    <w:rsid w:val="007458FC"/>
    <w:rsid w:val="007459E9"/>
    <w:rsid w:val="00745AB4"/>
    <w:rsid w:val="00746203"/>
    <w:rsid w:val="00747AE1"/>
    <w:rsid w:val="0075165D"/>
    <w:rsid w:val="0075197A"/>
    <w:rsid w:val="007574E1"/>
    <w:rsid w:val="00761798"/>
    <w:rsid w:val="007643B0"/>
    <w:rsid w:val="00764ED6"/>
    <w:rsid w:val="007708D7"/>
    <w:rsid w:val="0077128E"/>
    <w:rsid w:val="00787D9B"/>
    <w:rsid w:val="00790580"/>
    <w:rsid w:val="00792D40"/>
    <w:rsid w:val="007933D8"/>
    <w:rsid w:val="00794F0C"/>
    <w:rsid w:val="0079762E"/>
    <w:rsid w:val="007A244D"/>
    <w:rsid w:val="007A5FC6"/>
    <w:rsid w:val="007B1CB2"/>
    <w:rsid w:val="007B1F77"/>
    <w:rsid w:val="007B49DD"/>
    <w:rsid w:val="007B6406"/>
    <w:rsid w:val="007C1098"/>
    <w:rsid w:val="007C2B8D"/>
    <w:rsid w:val="007C39B9"/>
    <w:rsid w:val="007C3DF1"/>
    <w:rsid w:val="007C7E4C"/>
    <w:rsid w:val="007D6FC7"/>
    <w:rsid w:val="007E0ADB"/>
    <w:rsid w:val="007F0825"/>
    <w:rsid w:val="007F13FC"/>
    <w:rsid w:val="007F2738"/>
    <w:rsid w:val="007F286C"/>
    <w:rsid w:val="007F6624"/>
    <w:rsid w:val="00804F12"/>
    <w:rsid w:val="00816B5D"/>
    <w:rsid w:val="00817DD7"/>
    <w:rsid w:val="0083042E"/>
    <w:rsid w:val="00833E66"/>
    <w:rsid w:val="00834E3E"/>
    <w:rsid w:val="00837937"/>
    <w:rsid w:val="00840031"/>
    <w:rsid w:val="00841681"/>
    <w:rsid w:val="00842922"/>
    <w:rsid w:val="00842940"/>
    <w:rsid w:val="00844AF6"/>
    <w:rsid w:val="00844FB6"/>
    <w:rsid w:val="00845705"/>
    <w:rsid w:val="008513FF"/>
    <w:rsid w:val="008530C2"/>
    <w:rsid w:val="008709B9"/>
    <w:rsid w:val="00872AA9"/>
    <w:rsid w:val="008741D6"/>
    <w:rsid w:val="008775ED"/>
    <w:rsid w:val="008844F3"/>
    <w:rsid w:val="00893711"/>
    <w:rsid w:val="00895515"/>
    <w:rsid w:val="00896A5F"/>
    <w:rsid w:val="008A076F"/>
    <w:rsid w:val="008A1D37"/>
    <w:rsid w:val="008A237E"/>
    <w:rsid w:val="008B0720"/>
    <w:rsid w:val="008B0EC4"/>
    <w:rsid w:val="008B146B"/>
    <w:rsid w:val="008B2B3D"/>
    <w:rsid w:val="008B3961"/>
    <w:rsid w:val="008B5336"/>
    <w:rsid w:val="008B5B77"/>
    <w:rsid w:val="008B6CC3"/>
    <w:rsid w:val="008D1227"/>
    <w:rsid w:val="008E3257"/>
    <w:rsid w:val="008E40E5"/>
    <w:rsid w:val="008E4C64"/>
    <w:rsid w:val="008F07E4"/>
    <w:rsid w:val="008F4343"/>
    <w:rsid w:val="008F739C"/>
    <w:rsid w:val="00901B8A"/>
    <w:rsid w:val="00912D43"/>
    <w:rsid w:val="00914A88"/>
    <w:rsid w:val="00915C24"/>
    <w:rsid w:val="00923072"/>
    <w:rsid w:val="00923E0A"/>
    <w:rsid w:val="00924658"/>
    <w:rsid w:val="00925CE5"/>
    <w:rsid w:val="00930B7E"/>
    <w:rsid w:val="009367A5"/>
    <w:rsid w:val="00940C7C"/>
    <w:rsid w:val="009426ED"/>
    <w:rsid w:val="00956096"/>
    <w:rsid w:val="0095646E"/>
    <w:rsid w:val="0095735F"/>
    <w:rsid w:val="00957417"/>
    <w:rsid w:val="00962BF0"/>
    <w:rsid w:val="00966D6E"/>
    <w:rsid w:val="00970D11"/>
    <w:rsid w:val="00972587"/>
    <w:rsid w:val="00974648"/>
    <w:rsid w:val="00977E04"/>
    <w:rsid w:val="00980580"/>
    <w:rsid w:val="00987E56"/>
    <w:rsid w:val="00990C59"/>
    <w:rsid w:val="0099156E"/>
    <w:rsid w:val="00991BDF"/>
    <w:rsid w:val="00992A88"/>
    <w:rsid w:val="00995508"/>
    <w:rsid w:val="009956D9"/>
    <w:rsid w:val="009A18E9"/>
    <w:rsid w:val="009A4FAC"/>
    <w:rsid w:val="009A5616"/>
    <w:rsid w:val="009B119F"/>
    <w:rsid w:val="009B4ADE"/>
    <w:rsid w:val="009B7EBF"/>
    <w:rsid w:val="009C5367"/>
    <w:rsid w:val="009D5787"/>
    <w:rsid w:val="009D748B"/>
    <w:rsid w:val="009D760A"/>
    <w:rsid w:val="009E4CC5"/>
    <w:rsid w:val="009E6628"/>
    <w:rsid w:val="009E7F02"/>
    <w:rsid w:val="00A02A76"/>
    <w:rsid w:val="00A03FB3"/>
    <w:rsid w:val="00A11006"/>
    <w:rsid w:val="00A14B55"/>
    <w:rsid w:val="00A27545"/>
    <w:rsid w:val="00A30F73"/>
    <w:rsid w:val="00A34020"/>
    <w:rsid w:val="00A36782"/>
    <w:rsid w:val="00A36EE1"/>
    <w:rsid w:val="00A407B8"/>
    <w:rsid w:val="00A4136B"/>
    <w:rsid w:val="00A41AC0"/>
    <w:rsid w:val="00A5572C"/>
    <w:rsid w:val="00A57DC7"/>
    <w:rsid w:val="00A57E15"/>
    <w:rsid w:val="00A661B9"/>
    <w:rsid w:val="00A675F8"/>
    <w:rsid w:val="00A67F6A"/>
    <w:rsid w:val="00A7371C"/>
    <w:rsid w:val="00A73CF8"/>
    <w:rsid w:val="00A744C4"/>
    <w:rsid w:val="00A757A1"/>
    <w:rsid w:val="00A77E6F"/>
    <w:rsid w:val="00A83E88"/>
    <w:rsid w:val="00A842CB"/>
    <w:rsid w:val="00AA1616"/>
    <w:rsid w:val="00AA1BC6"/>
    <w:rsid w:val="00AA5168"/>
    <w:rsid w:val="00AA656B"/>
    <w:rsid w:val="00AB025F"/>
    <w:rsid w:val="00AB134A"/>
    <w:rsid w:val="00AB1E7F"/>
    <w:rsid w:val="00AB338F"/>
    <w:rsid w:val="00AB5039"/>
    <w:rsid w:val="00AC3671"/>
    <w:rsid w:val="00AC4D94"/>
    <w:rsid w:val="00AC569B"/>
    <w:rsid w:val="00AC5B15"/>
    <w:rsid w:val="00AC6768"/>
    <w:rsid w:val="00AD194D"/>
    <w:rsid w:val="00AD1B51"/>
    <w:rsid w:val="00AD768F"/>
    <w:rsid w:val="00AE25A0"/>
    <w:rsid w:val="00AF1465"/>
    <w:rsid w:val="00B0056B"/>
    <w:rsid w:val="00B00909"/>
    <w:rsid w:val="00B01C4F"/>
    <w:rsid w:val="00B02AE4"/>
    <w:rsid w:val="00B02F33"/>
    <w:rsid w:val="00B03809"/>
    <w:rsid w:val="00B1001F"/>
    <w:rsid w:val="00B10B68"/>
    <w:rsid w:val="00B14787"/>
    <w:rsid w:val="00B15454"/>
    <w:rsid w:val="00B15BA3"/>
    <w:rsid w:val="00B21104"/>
    <w:rsid w:val="00B2119F"/>
    <w:rsid w:val="00B22069"/>
    <w:rsid w:val="00B22FC7"/>
    <w:rsid w:val="00B32C12"/>
    <w:rsid w:val="00B34081"/>
    <w:rsid w:val="00B36C84"/>
    <w:rsid w:val="00B41625"/>
    <w:rsid w:val="00B42174"/>
    <w:rsid w:val="00B446A5"/>
    <w:rsid w:val="00B46C05"/>
    <w:rsid w:val="00B47097"/>
    <w:rsid w:val="00B50B26"/>
    <w:rsid w:val="00B52C9C"/>
    <w:rsid w:val="00B52DE1"/>
    <w:rsid w:val="00B53164"/>
    <w:rsid w:val="00B53C0B"/>
    <w:rsid w:val="00B550C8"/>
    <w:rsid w:val="00B60229"/>
    <w:rsid w:val="00B60F0D"/>
    <w:rsid w:val="00B616B3"/>
    <w:rsid w:val="00B65C53"/>
    <w:rsid w:val="00B67E53"/>
    <w:rsid w:val="00B726C8"/>
    <w:rsid w:val="00B73F72"/>
    <w:rsid w:val="00B74C6F"/>
    <w:rsid w:val="00B760C7"/>
    <w:rsid w:val="00B77538"/>
    <w:rsid w:val="00B804F1"/>
    <w:rsid w:val="00B810B5"/>
    <w:rsid w:val="00B832DA"/>
    <w:rsid w:val="00B87224"/>
    <w:rsid w:val="00B90580"/>
    <w:rsid w:val="00B912EA"/>
    <w:rsid w:val="00B932E5"/>
    <w:rsid w:val="00B95876"/>
    <w:rsid w:val="00B975FB"/>
    <w:rsid w:val="00BA34AE"/>
    <w:rsid w:val="00BA359D"/>
    <w:rsid w:val="00BA3B5B"/>
    <w:rsid w:val="00BA3E84"/>
    <w:rsid w:val="00BA5CD1"/>
    <w:rsid w:val="00BB0B62"/>
    <w:rsid w:val="00BB27BB"/>
    <w:rsid w:val="00BC5B0C"/>
    <w:rsid w:val="00BD697C"/>
    <w:rsid w:val="00BE1D02"/>
    <w:rsid w:val="00BE45AF"/>
    <w:rsid w:val="00BF21BE"/>
    <w:rsid w:val="00BF2F94"/>
    <w:rsid w:val="00BF68BA"/>
    <w:rsid w:val="00BF74B0"/>
    <w:rsid w:val="00BF7636"/>
    <w:rsid w:val="00C037BA"/>
    <w:rsid w:val="00C058E0"/>
    <w:rsid w:val="00C0721E"/>
    <w:rsid w:val="00C14489"/>
    <w:rsid w:val="00C236A9"/>
    <w:rsid w:val="00C23B94"/>
    <w:rsid w:val="00C346D4"/>
    <w:rsid w:val="00C3782F"/>
    <w:rsid w:val="00C40B14"/>
    <w:rsid w:val="00C5299B"/>
    <w:rsid w:val="00C56997"/>
    <w:rsid w:val="00C706C0"/>
    <w:rsid w:val="00C769D0"/>
    <w:rsid w:val="00C808AB"/>
    <w:rsid w:val="00C8186F"/>
    <w:rsid w:val="00C828E0"/>
    <w:rsid w:val="00C86AE6"/>
    <w:rsid w:val="00C919A2"/>
    <w:rsid w:val="00C91B93"/>
    <w:rsid w:val="00C92DA5"/>
    <w:rsid w:val="00C948B4"/>
    <w:rsid w:val="00C97513"/>
    <w:rsid w:val="00CA3D67"/>
    <w:rsid w:val="00CB70B7"/>
    <w:rsid w:val="00CC2254"/>
    <w:rsid w:val="00CC42F8"/>
    <w:rsid w:val="00CC66F3"/>
    <w:rsid w:val="00CC743B"/>
    <w:rsid w:val="00CD1F0A"/>
    <w:rsid w:val="00CD49A9"/>
    <w:rsid w:val="00CE0B3B"/>
    <w:rsid w:val="00CE1D0D"/>
    <w:rsid w:val="00CE3BDA"/>
    <w:rsid w:val="00CE47AC"/>
    <w:rsid w:val="00CF4D7F"/>
    <w:rsid w:val="00CF56CF"/>
    <w:rsid w:val="00D04253"/>
    <w:rsid w:val="00D063F3"/>
    <w:rsid w:val="00D07FEB"/>
    <w:rsid w:val="00D11AE7"/>
    <w:rsid w:val="00D1246C"/>
    <w:rsid w:val="00D126B9"/>
    <w:rsid w:val="00D14A1D"/>
    <w:rsid w:val="00D150B3"/>
    <w:rsid w:val="00D23B45"/>
    <w:rsid w:val="00D2713E"/>
    <w:rsid w:val="00D336B1"/>
    <w:rsid w:val="00D35560"/>
    <w:rsid w:val="00D37F6A"/>
    <w:rsid w:val="00D43FC5"/>
    <w:rsid w:val="00D44F62"/>
    <w:rsid w:val="00D50AFB"/>
    <w:rsid w:val="00D55308"/>
    <w:rsid w:val="00D62F84"/>
    <w:rsid w:val="00D63D5A"/>
    <w:rsid w:val="00D651D8"/>
    <w:rsid w:val="00D65A2C"/>
    <w:rsid w:val="00D6684E"/>
    <w:rsid w:val="00D67215"/>
    <w:rsid w:val="00D67959"/>
    <w:rsid w:val="00D72A6F"/>
    <w:rsid w:val="00D8398D"/>
    <w:rsid w:val="00D85E8D"/>
    <w:rsid w:val="00D86AF6"/>
    <w:rsid w:val="00D86FEB"/>
    <w:rsid w:val="00D87413"/>
    <w:rsid w:val="00DA04AE"/>
    <w:rsid w:val="00DA1F99"/>
    <w:rsid w:val="00DA7B16"/>
    <w:rsid w:val="00DB2FF4"/>
    <w:rsid w:val="00DB71E0"/>
    <w:rsid w:val="00DC230C"/>
    <w:rsid w:val="00DC2763"/>
    <w:rsid w:val="00DC43C9"/>
    <w:rsid w:val="00DC4A68"/>
    <w:rsid w:val="00DC4D36"/>
    <w:rsid w:val="00DD34D1"/>
    <w:rsid w:val="00DD459C"/>
    <w:rsid w:val="00DE3976"/>
    <w:rsid w:val="00DE69FD"/>
    <w:rsid w:val="00DF1296"/>
    <w:rsid w:val="00DF20A3"/>
    <w:rsid w:val="00E02479"/>
    <w:rsid w:val="00E0543B"/>
    <w:rsid w:val="00E05CE6"/>
    <w:rsid w:val="00E060AA"/>
    <w:rsid w:val="00E07C57"/>
    <w:rsid w:val="00E106EB"/>
    <w:rsid w:val="00E10B3C"/>
    <w:rsid w:val="00E13C4D"/>
    <w:rsid w:val="00E14A60"/>
    <w:rsid w:val="00E218FC"/>
    <w:rsid w:val="00E3173B"/>
    <w:rsid w:val="00E33DE1"/>
    <w:rsid w:val="00E34684"/>
    <w:rsid w:val="00E3675E"/>
    <w:rsid w:val="00E40802"/>
    <w:rsid w:val="00E416A3"/>
    <w:rsid w:val="00E42C3F"/>
    <w:rsid w:val="00E4522B"/>
    <w:rsid w:val="00E53513"/>
    <w:rsid w:val="00E53E0A"/>
    <w:rsid w:val="00E54027"/>
    <w:rsid w:val="00E54298"/>
    <w:rsid w:val="00E64BF3"/>
    <w:rsid w:val="00E7557C"/>
    <w:rsid w:val="00E75E3F"/>
    <w:rsid w:val="00E7728F"/>
    <w:rsid w:val="00E82E60"/>
    <w:rsid w:val="00E87D4C"/>
    <w:rsid w:val="00E91674"/>
    <w:rsid w:val="00E93797"/>
    <w:rsid w:val="00E93911"/>
    <w:rsid w:val="00E93EDB"/>
    <w:rsid w:val="00E96952"/>
    <w:rsid w:val="00E97B23"/>
    <w:rsid w:val="00EA1356"/>
    <w:rsid w:val="00EA2087"/>
    <w:rsid w:val="00EB0660"/>
    <w:rsid w:val="00EB38B3"/>
    <w:rsid w:val="00EB5417"/>
    <w:rsid w:val="00EB5802"/>
    <w:rsid w:val="00EC1E82"/>
    <w:rsid w:val="00EC2EDA"/>
    <w:rsid w:val="00EC3D8B"/>
    <w:rsid w:val="00EC5D19"/>
    <w:rsid w:val="00ED2258"/>
    <w:rsid w:val="00ED3E2E"/>
    <w:rsid w:val="00EE5952"/>
    <w:rsid w:val="00EE7EF1"/>
    <w:rsid w:val="00EF1656"/>
    <w:rsid w:val="00EF2F59"/>
    <w:rsid w:val="00F02BCB"/>
    <w:rsid w:val="00F033CF"/>
    <w:rsid w:val="00F0463D"/>
    <w:rsid w:val="00F06355"/>
    <w:rsid w:val="00F118DB"/>
    <w:rsid w:val="00F14D66"/>
    <w:rsid w:val="00F15D94"/>
    <w:rsid w:val="00F177D5"/>
    <w:rsid w:val="00F20D55"/>
    <w:rsid w:val="00F23589"/>
    <w:rsid w:val="00F23F8B"/>
    <w:rsid w:val="00F24C28"/>
    <w:rsid w:val="00F253D6"/>
    <w:rsid w:val="00F34625"/>
    <w:rsid w:val="00F55D41"/>
    <w:rsid w:val="00F67482"/>
    <w:rsid w:val="00F70978"/>
    <w:rsid w:val="00F737B0"/>
    <w:rsid w:val="00F8222A"/>
    <w:rsid w:val="00F823C4"/>
    <w:rsid w:val="00F91A98"/>
    <w:rsid w:val="00F92E48"/>
    <w:rsid w:val="00F93C3C"/>
    <w:rsid w:val="00FB3189"/>
    <w:rsid w:val="00FB3445"/>
    <w:rsid w:val="00FB7190"/>
    <w:rsid w:val="00FC38AA"/>
    <w:rsid w:val="00FC6D26"/>
    <w:rsid w:val="00FD2351"/>
    <w:rsid w:val="00FD2D14"/>
    <w:rsid w:val="00FD73CB"/>
    <w:rsid w:val="00FE7BAE"/>
    <w:rsid w:val="00FF064D"/>
    <w:rsid w:val="00FF0BA2"/>
    <w:rsid w:val="00FF4016"/>
    <w:rsid w:val="00FF46FF"/>
    <w:rsid w:val="00FF5E51"/>
    <w:rsid w:val="00FF64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9BD"/>
    <w:rPr>
      <w:rFonts w:ascii="Tahoma" w:hAnsi="Tahoma" w:cs="Tahoma"/>
      <w:sz w:val="16"/>
      <w:szCs w:val="16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4F1179"/>
    <w:pPr>
      <w:spacing w:line="240" w:lineRule="auto"/>
      <w:jc w:val="both"/>
    </w:pPr>
    <w:rPr>
      <w:rFonts w:ascii="Calibri" w:eastAsiaTheme="minorHAns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1179"/>
    <w:rPr>
      <w:rFonts w:ascii="Calibri" w:eastAsiaTheme="minorHAnsi" w:hAnsi="Calibri"/>
      <w:noProof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9BD"/>
    <w:rPr>
      <w:rFonts w:ascii="Tahoma" w:hAnsi="Tahoma" w:cs="Tahoma"/>
      <w:sz w:val="16"/>
      <w:szCs w:val="16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4F1179"/>
    <w:pPr>
      <w:spacing w:line="240" w:lineRule="auto"/>
      <w:jc w:val="both"/>
    </w:pPr>
    <w:rPr>
      <w:rFonts w:ascii="Calibri" w:eastAsiaTheme="minorHAns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1179"/>
    <w:rPr>
      <w:rFonts w:ascii="Calibri" w:eastAsiaTheme="minorHAnsi" w:hAnsi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30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lopes</dc:creator>
  <cp:lastModifiedBy>Soares Lopes, Marcos</cp:lastModifiedBy>
  <cp:revision>3</cp:revision>
  <dcterms:created xsi:type="dcterms:W3CDTF">2015-09-09T09:28:00Z</dcterms:created>
  <dcterms:modified xsi:type="dcterms:W3CDTF">2015-09-09T10:03:00Z</dcterms:modified>
</cp:coreProperties>
</file>